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3DFA3" w14:textId="77777777" w:rsidR="009115A4" w:rsidRPr="00585B5E" w:rsidRDefault="009115A4" w:rsidP="009115A4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Table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2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 Distributions of metals in the study population</w:t>
      </w:r>
    </w:p>
    <w:tbl>
      <w:tblPr>
        <w:tblW w:w="8147" w:type="dxa"/>
        <w:tblLook w:val="04A0" w:firstRow="1" w:lastRow="0" w:firstColumn="1" w:lastColumn="0" w:noHBand="0" w:noVBand="1"/>
      </w:tblPr>
      <w:tblGrid>
        <w:gridCol w:w="1938"/>
        <w:gridCol w:w="2555"/>
        <w:gridCol w:w="1085"/>
        <w:gridCol w:w="2569"/>
      </w:tblGrid>
      <w:tr w:rsidR="009115A4" w:rsidRPr="00585B5E" w14:paraId="2B30BC1F" w14:textId="77777777" w:rsidTr="009E601E">
        <w:trPr>
          <w:trHeight w:val="321"/>
        </w:trPr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56A5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als (μg/L)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B708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tection rate (%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857F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3FF0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erquartile range</w:t>
            </w:r>
          </w:p>
        </w:tc>
      </w:tr>
      <w:tr w:rsidR="009115A4" w:rsidRPr="00585B5E" w14:paraId="4C8DFD61" w14:textId="77777777" w:rsidTr="009E601E">
        <w:trPr>
          <w:trHeight w:val="310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B440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D90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8.8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DA2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543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9, 2.31</w:t>
            </w:r>
          </w:p>
        </w:tc>
      </w:tr>
      <w:tr w:rsidR="009115A4" w:rsidRPr="00585B5E" w14:paraId="271FD5E4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5DC2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CE6B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4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AEC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79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3, 0.52</w:t>
            </w:r>
          </w:p>
        </w:tc>
      </w:tr>
      <w:tr w:rsidR="009115A4" w:rsidRPr="00585B5E" w14:paraId="3C51348F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61D9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964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9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6B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D59A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2, 0.57</w:t>
            </w:r>
          </w:p>
        </w:tc>
      </w:tr>
      <w:tr w:rsidR="009115A4" w:rsidRPr="00585B5E" w14:paraId="044C07D6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33F5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7F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9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68E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5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CA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74, 6.82</w:t>
            </w:r>
          </w:p>
        </w:tc>
      </w:tr>
      <w:tr w:rsidR="009115A4" w:rsidRPr="00585B5E" w14:paraId="027689EA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53D0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FCF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9.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BBE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.0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62C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1.40, 70.00</w:t>
            </w:r>
          </w:p>
        </w:tc>
      </w:tr>
      <w:tr w:rsidR="009115A4" w:rsidRPr="00585B5E" w14:paraId="07166D1F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584C4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13DF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7.3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131F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68B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7, 0.92</w:t>
            </w:r>
          </w:p>
        </w:tc>
      </w:tr>
      <w:tr w:rsidR="009115A4" w:rsidRPr="00585B5E" w14:paraId="54E07354" w14:textId="77777777" w:rsidTr="009E601E">
        <w:trPr>
          <w:trHeight w:val="31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040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1C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097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4C4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, 0.11</w:t>
            </w:r>
          </w:p>
        </w:tc>
      </w:tr>
      <w:tr w:rsidR="009115A4" w:rsidRPr="00585B5E" w14:paraId="6372981E" w14:textId="77777777" w:rsidTr="009E601E">
        <w:trPr>
          <w:trHeight w:val="321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54EBC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4761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9.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4036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27A5" w14:textId="77777777" w:rsidR="009115A4" w:rsidRPr="00585B5E" w:rsidRDefault="009115A4" w:rsidP="009E60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9, 0.25</w:t>
            </w:r>
          </w:p>
        </w:tc>
      </w:tr>
      <w:tr w:rsidR="009115A4" w:rsidRPr="00585B5E" w14:paraId="1B109053" w14:textId="77777777" w:rsidTr="009E601E">
        <w:trPr>
          <w:trHeight w:val="321"/>
        </w:trPr>
        <w:tc>
          <w:tcPr>
            <w:tcW w:w="814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429310" w14:textId="77777777" w:rsidR="009115A4" w:rsidRPr="00585B5E" w:rsidRDefault="009115A4" w:rsidP="009E601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barium; Cd: cadmium; C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obalt; Cs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esium; Mo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olybdenum; P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d; S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ntimony; TI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thallium.</w:t>
            </w:r>
          </w:p>
        </w:tc>
      </w:tr>
    </w:tbl>
    <w:p w14:paraId="0C72368D" w14:textId="77777777" w:rsidR="00BA0146" w:rsidRPr="009115A4" w:rsidRDefault="00BA0146">
      <w:pPr>
        <w:rPr>
          <w:rFonts w:hint="eastAsia"/>
        </w:rPr>
      </w:pPr>
    </w:p>
    <w:sectPr w:rsidR="00BA0146" w:rsidRPr="00911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B2590" w14:textId="77777777" w:rsidR="00FB4D0B" w:rsidRDefault="00FB4D0B" w:rsidP="009115A4">
      <w:pPr>
        <w:rPr>
          <w:rFonts w:hint="eastAsia"/>
        </w:rPr>
      </w:pPr>
      <w:r>
        <w:separator/>
      </w:r>
    </w:p>
  </w:endnote>
  <w:endnote w:type="continuationSeparator" w:id="0">
    <w:p w14:paraId="1D0E8021" w14:textId="77777777" w:rsidR="00FB4D0B" w:rsidRDefault="00FB4D0B" w:rsidP="009115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3D68B" w14:textId="77777777" w:rsidR="00FB4D0B" w:rsidRDefault="00FB4D0B" w:rsidP="009115A4">
      <w:pPr>
        <w:rPr>
          <w:rFonts w:hint="eastAsia"/>
        </w:rPr>
      </w:pPr>
      <w:r>
        <w:separator/>
      </w:r>
    </w:p>
  </w:footnote>
  <w:footnote w:type="continuationSeparator" w:id="0">
    <w:p w14:paraId="6B09B5F0" w14:textId="77777777" w:rsidR="00FB4D0B" w:rsidRDefault="00FB4D0B" w:rsidP="009115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C9"/>
    <w:rsid w:val="0050538F"/>
    <w:rsid w:val="009115A4"/>
    <w:rsid w:val="00A35EC9"/>
    <w:rsid w:val="00BA0146"/>
    <w:rsid w:val="00EB212F"/>
    <w:rsid w:val="00FB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43F62D-7C9E-4094-821D-03A34B6A0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5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5E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E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E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E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E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E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E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E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A35E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5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5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5E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5E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5E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5E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5E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5E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5E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5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E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5E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E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5E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E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5E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5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5E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5E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15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15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1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1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10:00Z</dcterms:created>
  <dcterms:modified xsi:type="dcterms:W3CDTF">2024-12-12T10:10:00Z</dcterms:modified>
</cp:coreProperties>
</file>